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68D519" w14:textId="0BCCE959" w:rsidR="007772D0" w:rsidRDefault="007772D0" w:rsidP="007772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1424C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 w:rsidR="00530431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71424C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71424C">
        <w:rPr>
          <w:rFonts w:ascii="Times New Roman" w:hAnsi="Times New Roman" w:cs="Times New Roman"/>
          <w:sz w:val="24"/>
          <w:szCs w:val="24"/>
        </w:rPr>
        <w:t xml:space="preserve"> </w:t>
      </w:r>
      <w:r w:rsidRPr="0071424C">
        <w:rPr>
          <w:rFonts w:ascii="Times New Roman" w:hAnsi="Times New Roman" w:cs="Times New Roman"/>
          <w:sz w:val="24"/>
          <w:szCs w:val="24"/>
          <w:lang w:val="el-GR"/>
        </w:rPr>
        <w:t>β</w:t>
      </w:r>
      <w:r w:rsidRPr="0071424C">
        <w:rPr>
          <w:rFonts w:ascii="Times New Roman" w:hAnsi="Times New Roman" w:cs="Times New Roman"/>
          <w:sz w:val="24"/>
          <w:szCs w:val="24"/>
        </w:rPr>
        <w:t>-Diversity Ordination of Samples from</w:t>
      </w:r>
      <w:r w:rsidR="00A13AD4">
        <w:rPr>
          <w:rFonts w:ascii="Times New Roman" w:hAnsi="Times New Roman" w:cs="Times New Roman"/>
          <w:sz w:val="24"/>
          <w:szCs w:val="24"/>
        </w:rPr>
        <w:t xml:space="preserve"> Health</w:t>
      </w:r>
      <w:r w:rsidRPr="0071424C">
        <w:rPr>
          <w:rFonts w:ascii="Times New Roman" w:hAnsi="Times New Roman" w:cs="Times New Roman"/>
          <w:sz w:val="24"/>
          <w:szCs w:val="24"/>
        </w:rPr>
        <w:t xml:space="preserve"> Control</w:t>
      </w:r>
      <w:r w:rsidR="00A13AD4">
        <w:rPr>
          <w:rFonts w:ascii="Times New Roman" w:hAnsi="Times New Roman" w:cs="Times New Roman"/>
          <w:sz w:val="24"/>
          <w:szCs w:val="24"/>
        </w:rPr>
        <w:t xml:space="preserve"> and Irritable Bowel Syndrome (IBS) Participants Including IBS with Constipation (IBS-C) and IBS with Diarrhea (IBS-D)</w:t>
      </w:r>
    </w:p>
    <w:p w14:paraId="4190158C" w14:textId="5E640ADF" w:rsidR="007772D0" w:rsidRDefault="007772D0" w:rsidP="007772D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F65E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0B923A2" wp14:editId="71622CF8">
            <wp:extent cx="4157330" cy="415733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62165" cy="4162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902BED" w14:textId="77777777" w:rsidR="007772D0" w:rsidRPr="00BF65ED" w:rsidRDefault="007772D0" w:rsidP="007772D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A6CD45C" w14:textId="1375346C" w:rsidR="009478CA" w:rsidRPr="007772D0" w:rsidRDefault="009478CA" w:rsidP="007772D0"/>
    <w:sectPr w:rsidR="009478CA" w:rsidRPr="007772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2D0"/>
    <w:rsid w:val="0010497F"/>
    <w:rsid w:val="00107CA8"/>
    <w:rsid w:val="0013752E"/>
    <w:rsid w:val="0046509E"/>
    <w:rsid w:val="00530431"/>
    <w:rsid w:val="007705DB"/>
    <w:rsid w:val="007772D0"/>
    <w:rsid w:val="007A25B0"/>
    <w:rsid w:val="009478CA"/>
    <w:rsid w:val="00A13AD4"/>
    <w:rsid w:val="00AB1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27CAA"/>
  <w15:chartTrackingRefBased/>
  <w15:docId w15:val="{1D825495-C9DC-498E-83AC-910D57841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72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7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Health Sciences</Company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, Andrea S.</dc:creator>
  <cp:keywords/>
  <dc:description/>
  <cp:lastModifiedBy>Shin, Andrea S.</cp:lastModifiedBy>
  <cp:revision>2</cp:revision>
  <dcterms:created xsi:type="dcterms:W3CDTF">2024-08-08T18:20:00Z</dcterms:created>
  <dcterms:modified xsi:type="dcterms:W3CDTF">2024-08-08T18:20:00Z</dcterms:modified>
</cp:coreProperties>
</file>